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521" w:rsidRPr="008A2919" w:rsidRDefault="009F0859" w:rsidP="00065521">
      <w:pPr>
        <w:pStyle w:val="aa"/>
        <w:spacing w:line="240" w:lineRule="auto"/>
        <w:rPr>
          <w:rFonts w:ascii="Times New Roman" w:eastAsia="한컴바탕" w:hAnsi="Times New Roman" w:cs="Times New Roman"/>
          <w:b/>
          <w:sz w:val="24"/>
        </w:rPr>
      </w:pPr>
      <w:proofErr w:type="gramStart"/>
      <w:r w:rsidRPr="008A2919">
        <w:rPr>
          <w:rFonts w:ascii="Times New Roman" w:eastAsia="한컴바탕" w:hAnsi="Times New Roman" w:cs="Times New Roman"/>
          <w:b/>
          <w:sz w:val="24"/>
        </w:rPr>
        <w:t xml:space="preserve">S3 </w:t>
      </w:r>
      <w:r w:rsidR="00065521" w:rsidRPr="008A2919">
        <w:rPr>
          <w:rFonts w:ascii="Times New Roman" w:eastAsia="한컴바탕" w:hAnsi="Times New Roman" w:cs="Times New Roman"/>
          <w:b/>
          <w:sz w:val="24"/>
        </w:rPr>
        <w:t>Table.</w:t>
      </w:r>
      <w:proofErr w:type="gramEnd"/>
      <w:r w:rsidR="00065521" w:rsidRPr="008A2919">
        <w:rPr>
          <w:rFonts w:ascii="Times New Roman" w:eastAsia="한컴바탕" w:hAnsi="Times New Roman" w:cs="Times New Roman"/>
          <w:b/>
          <w:sz w:val="24"/>
        </w:rPr>
        <w:t xml:space="preserve"> The results of univariate logistic regression analyses according to patient co</w:t>
      </w:r>
      <w:r w:rsidR="00042CFE" w:rsidRPr="008A2919">
        <w:rPr>
          <w:rFonts w:ascii="Times New Roman" w:eastAsia="한컴바탕" w:hAnsi="Times New Roman" w:cs="Times New Roman"/>
          <w:b/>
          <w:sz w:val="24"/>
        </w:rPr>
        <w:t xml:space="preserve">morbidity </w:t>
      </w:r>
      <w:r w:rsidR="00065521" w:rsidRPr="008A2919">
        <w:rPr>
          <w:rFonts w:ascii="Times New Roman" w:eastAsia="한컴바탕" w:hAnsi="Times New Roman" w:cs="Times New Roman"/>
          <w:b/>
          <w:sz w:val="24"/>
        </w:rPr>
        <w:t>subgroup</w:t>
      </w:r>
    </w:p>
    <w:tbl>
      <w:tblPr>
        <w:tblStyle w:val="a8"/>
        <w:tblW w:w="9039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851"/>
        <w:gridCol w:w="1276"/>
        <w:gridCol w:w="1134"/>
        <w:gridCol w:w="851"/>
        <w:gridCol w:w="1133"/>
        <w:gridCol w:w="1276"/>
      </w:tblGrid>
      <w:tr w:rsidR="00065521" w:rsidRPr="008F5228" w:rsidTr="00D52368">
        <w:trPr>
          <w:trHeight w:val="132"/>
        </w:trPr>
        <w:tc>
          <w:tcPr>
            <w:tcW w:w="1526" w:type="dxa"/>
            <w:vMerge w:val="restart"/>
            <w:vAlign w:val="center"/>
          </w:tcPr>
          <w:p w:rsidR="00065521" w:rsidRPr="008F5228" w:rsidRDefault="00042CF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Poly-pharmacy level</w:t>
            </w:r>
          </w:p>
        </w:tc>
        <w:tc>
          <w:tcPr>
            <w:tcW w:w="3261" w:type="dxa"/>
            <w:gridSpan w:val="3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Patient subgroup</w:t>
            </w:r>
          </w:p>
          <w:p w:rsidR="00065521" w:rsidRPr="008F5228" w:rsidRDefault="00042CFE" w:rsidP="00042CFE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="00065521" w:rsidRPr="008F5228">
              <w:rPr>
                <w:rFonts w:ascii="Times New Roman" w:hAnsi="Times New Roman" w:cs="Times New Roman"/>
                <w:sz w:val="16"/>
                <w:szCs w:val="16"/>
              </w:rPr>
              <w:t>ith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 xml:space="preserve"> no specific comorbidities</w:t>
            </w:r>
          </w:p>
        </w:tc>
        <w:tc>
          <w:tcPr>
            <w:tcW w:w="326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Patient subgroup</w:t>
            </w:r>
          </w:p>
          <w:p w:rsidR="00065521" w:rsidRPr="008F5228" w:rsidRDefault="00042CFE" w:rsidP="00042CFE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with specific comorbidities</w:t>
            </w:r>
          </w:p>
        </w:tc>
      </w:tr>
      <w:tr w:rsidR="00065521" w:rsidRPr="008F5228" w:rsidTr="00D52368">
        <w:trPr>
          <w:trHeight w:val="236"/>
        </w:trPr>
        <w:tc>
          <w:tcPr>
            <w:tcW w:w="1526" w:type="dxa"/>
            <w:vMerge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ind w:leftChars="-54" w:left="-22" w:hangingChars="54" w:hanging="8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Match</w:t>
            </w:r>
            <w:r w:rsidR="00EC4034" w:rsidRPr="008F5228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2410" w:type="dxa"/>
            <w:gridSpan w:val="2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ind w:leftChars="-53" w:left="-21" w:hangingChars="53" w:hanging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Univariate OR (95%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ind w:leftChars="-53" w:left="-21" w:hangingChars="53" w:hanging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Match</w:t>
            </w:r>
            <w:r w:rsidR="007247B7" w:rsidRPr="008F5228">
              <w:rPr>
                <w:rFonts w:ascii="Times New Roman" w:hAnsi="Times New Roman" w:cs="Times New Roman"/>
                <w:sz w:val="16"/>
                <w:szCs w:val="16"/>
              </w:rPr>
              <w:t xml:space="preserve">ed 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0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Univariate OR (95%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</w:tr>
      <w:tr w:rsidR="00065521" w:rsidRPr="008F5228" w:rsidTr="00D52368">
        <w:trPr>
          <w:trHeight w:val="267"/>
        </w:trPr>
        <w:tc>
          <w:tcPr>
            <w:tcW w:w="1526" w:type="dxa"/>
            <w:vMerge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ind w:leftChars="-54" w:left="-22" w:hangingChars="54" w:hanging="8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D52368" w:rsidP="00EC4034">
            <w:pPr>
              <w:widowControl/>
              <w:wordWrap/>
              <w:autoSpaceDE/>
              <w:autoSpaceDN/>
              <w:spacing w:line="200" w:lineRule="exact"/>
              <w:ind w:leftChars="-53" w:left="-21" w:hangingChars="53" w:hanging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Without PIM</w:t>
            </w:r>
            <w:r w:rsidR="00065521" w:rsidRPr="008F5228">
              <w:rPr>
                <w:rFonts w:ascii="Times New Roman" w:hAnsi="Times New Roman" w:cs="Times New Roman"/>
                <w:sz w:val="16"/>
                <w:szCs w:val="16"/>
              </w:rPr>
              <w:t xml:space="preserve"> adjustment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ind w:leftChars="-53" w:left="-21" w:hangingChars="53" w:hanging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With PIM adjustment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ind w:leftChars="-53" w:left="-21" w:hangingChars="53" w:hanging="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Without PIM adjustment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With PIM adjustment</w:t>
            </w:r>
          </w:p>
        </w:tc>
      </w:tr>
      <w:tr w:rsidR="00065521" w:rsidRPr="008F5228" w:rsidTr="00D52368">
        <w:trPr>
          <w:trHeight w:val="554"/>
        </w:trPr>
        <w:tc>
          <w:tcPr>
            <w:tcW w:w="1526" w:type="dxa"/>
            <w:vAlign w:val="center"/>
          </w:tcPr>
          <w:p w:rsidR="00E377BF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Depression, delirium, schizophrenia/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psychotic disorder</w:t>
            </w:r>
            <w:r w:rsidR="00E377BF" w:rsidRPr="008F52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, all other mental disorder</w:t>
            </w:r>
            <w:r w:rsidR="00E377BF" w:rsidRPr="008F522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="00065521" w:rsidRPr="008F522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,03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0 (1.7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4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4 (1.8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1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 xml:space="preserve"> (0.9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4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0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0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6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 (0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9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0.9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3 (1.0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E377BF" w:rsidRPr="008F522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0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 (1.1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0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6 (0.8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2)</w:t>
            </w:r>
          </w:p>
        </w:tc>
      </w:tr>
      <w:tr w:rsidR="00065521" w:rsidRPr="008F5228" w:rsidTr="00D52368">
        <w:trPr>
          <w:trHeight w:val="483"/>
        </w:trPr>
        <w:tc>
          <w:tcPr>
            <w:tcW w:w="1526" w:type="dxa"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,39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6 (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0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2 (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 (1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1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bookmarkStart w:id="0" w:name="_GoBack"/>
        <w:bookmarkEnd w:id="0"/>
      </w:tr>
      <w:tr w:rsidR="00065521" w:rsidRPr="008F5228" w:rsidTr="00D52368">
        <w:trPr>
          <w:trHeight w:val="53"/>
        </w:trPr>
        <w:tc>
          <w:tcPr>
            <w:tcW w:w="1526" w:type="dxa"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Congestive heart failur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,71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6 (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0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2 (2.1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 (1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7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3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1 (1.4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2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 (0.4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6.3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 (0.3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6.1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0.3 (0.0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6 (0.4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6.8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0.5 (0.1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7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0.3 (0.0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6.4)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,49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5 (2.1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0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7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3 (1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 (1.1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9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 (0.9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(0.8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 (0.6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(0.5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)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 xml:space="preserve">Cerebrovascular </w:t>
            </w:r>
            <w:r w:rsidR="007247B7" w:rsidRPr="008F522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iseas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,10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6 (1.4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4 (2.0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0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8 (2.0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7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3 (1.1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5 (1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.9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 (0.5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 (0.3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(0.4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4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 (0.2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3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)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vAlign w:val="center"/>
          </w:tcPr>
          <w:p w:rsidR="00065521" w:rsidRPr="008F5228" w:rsidRDefault="00912CA5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Chronic obstructive pulmonary diseas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,63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1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5 (2.0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1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1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.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6 (1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0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2 (1.1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.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  <w:r w:rsidR="00DD7F4C"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  <w:r w:rsidR="00DD7F4C"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 (0.6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0.8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(0.8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)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Connective tissue diseas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,05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7 (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1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9 (2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.7)</w:t>
            </w:r>
          </w:p>
        </w:tc>
        <w:tc>
          <w:tcPr>
            <w:tcW w:w="1134" w:type="dxa"/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 (1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6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0 (1.7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3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5 (1.7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67AD" w:rsidRPr="00C767AD">
              <w:rPr>
                <w:rFonts w:ascii="Times New Roman" w:hAnsi="Times New Roman" w:cs="Times New Roman" w:hint="eastAsia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67AD" w:rsidRPr="00C767AD">
              <w:rPr>
                <w:rFonts w:ascii="Times New Roman" w:hAnsi="Times New Roman" w:cs="Times New Roman" w:hint="eastAsia"/>
                <w:sz w:val="18"/>
                <w:szCs w:val="16"/>
                <w:vertAlign w:val="superscript"/>
              </w:rPr>
              <w:t>a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Peptic ulcer diseas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,90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1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7 (2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3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8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.5)</w:t>
            </w:r>
          </w:p>
        </w:tc>
        <w:tc>
          <w:tcPr>
            <w:tcW w:w="1134" w:type="dxa"/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 (1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0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0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0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2 (0.8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0.8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6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0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1 (0.8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6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4)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Chronic liver diseas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,69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0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7 (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5 (2.1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.8)</w:t>
            </w:r>
          </w:p>
        </w:tc>
        <w:tc>
          <w:tcPr>
            <w:tcW w:w="1134" w:type="dxa"/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 (1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6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0 (1.7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4 (1.4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.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6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4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6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0.6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3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)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Diabetes Mellitus (uncomplicated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,37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7 (2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1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6.1)</w:t>
            </w:r>
          </w:p>
        </w:tc>
        <w:tc>
          <w:tcPr>
            <w:tcW w:w="1134" w:type="dxa"/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3 (1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3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0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 (0.4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0.6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 (0.3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 (0.5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5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)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Diabetes Mellitus (complicated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,55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7 (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1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1 (1.8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.2)</w:t>
            </w:r>
          </w:p>
        </w:tc>
        <w:tc>
          <w:tcPr>
            <w:tcW w:w="1134" w:type="dxa"/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 (1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1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3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(0.4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  <w:r w:rsidR="00DD7F4C"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0.3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(0.5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 (0.2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2)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Hemiplegia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,28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7 (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0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7 (2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.3)</w:t>
            </w:r>
          </w:p>
        </w:tc>
        <w:tc>
          <w:tcPr>
            <w:tcW w:w="1134" w:type="dxa"/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 (1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7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5 (1.7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67AD" w:rsidRPr="00C767AD">
              <w:rPr>
                <w:rFonts w:ascii="Times New Roman" w:hAnsi="Times New Roman" w:cs="Times New Roman" w:hint="eastAsia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67AD" w:rsidRPr="00C767AD">
              <w:rPr>
                <w:rFonts w:ascii="Times New Roman" w:hAnsi="Times New Roman" w:cs="Times New Roman" w:hint="eastAsia"/>
                <w:sz w:val="18"/>
                <w:szCs w:val="16"/>
                <w:vertAlign w:val="superscript"/>
              </w:rPr>
              <w:t>a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  <w:r w:rsidR="007A3A2E" w:rsidRPr="008F522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severe kidney diseas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,41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7 (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1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3 (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.7)</w:t>
            </w:r>
          </w:p>
        </w:tc>
        <w:tc>
          <w:tcPr>
            <w:tcW w:w="1134" w:type="dxa"/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 (1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7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2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Tumor, leukemia, lymphoma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,77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5 (2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9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9 (2.0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.1)</w:t>
            </w:r>
          </w:p>
        </w:tc>
        <w:tc>
          <w:tcPr>
            <w:tcW w:w="1134" w:type="dxa"/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 (1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1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7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(0.5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67AD" w:rsidRPr="00C767AD">
              <w:rPr>
                <w:rFonts w:ascii="Times New Roman" w:hAnsi="Times New Roman" w:cs="Times New Roman" w:hint="eastAsia"/>
                <w:sz w:val="18"/>
                <w:szCs w:val="16"/>
                <w:vertAlign w:val="superscript"/>
              </w:rPr>
              <w:t>a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67AD" w:rsidRPr="00C767AD">
              <w:rPr>
                <w:rFonts w:ascii="Times New Roman" w:hAnsi="Times New Roman" w:cs="Times New Roman" w:hint="eastAsia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3 (0.4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.7)</w:t>
            </w:r>
            <w:r w:rsidR="00C767AD" w:rsidRPr="00C767AD">
              <w:rPr>
                <w:rFonts w:ascii="Times New Roman" w:hAnsi="Times New Roman" w:cs="Times New Roman" w:hint="eastAsia"/>
                <w:sz w:val="18"/>
                <w:szCs w:val="16"/>
                <w:vertAlign w:val="superscript"/>
              </w:rPr>
              <w:t xml:space="preserve"> 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67AD" w:rsidRPr="00C767AD">
              <w:rPr>
                <w:rFonts w:ascii="Times New Roman" w:hAnsi="Times New Roman" w:cs="Times New Roman" w:hint="eastAsia"/>
                <w:sz w:val="18"/>
                <w:szCs w:val="16"/>
                <w:vertAlign w:val="superscript"/>
              </w:rPr>
              <w:t>a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67AD" w:rsidRPr="00C767AD">
              <w:rPr>
                <w:rFonts w:ascii="Times New Roman" w:hAnsi="Times New Roman" w:cs="Times New Roman" w:hint="eastAsia"/>
                <w:sz w:val="18"/>
                <w:szCs w:val="16"/>
                <w:vertAlign w:val="superscript"/>
              </w:rPr>
              <w:t>a</w:t>
            </w:r>
          </w:p>
        </w:tc>
      </w:tr>
      <w:tr w:rsidR="00065521" w:rsidRPr="008F5228" w:rsidTr="00D52368">
        <w:trPr>
          <w:trHeight w:val="46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derate</w:t>
            </w:r>
            <w:r w:rsidR="007A3A2E" w:rsidRPr="008F522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severe liver disease or Metastatic solid tumor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,44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6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6 (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0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2 (2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.5)</w:t>
            </w:r>
          </w:p>
        </w:tc>
        <w:tc>
          <w:tcPr>
            <w:tcW w:w="1134" w:type="dxa"/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 (1.3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7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2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1 (1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65521" w:rsidRPr="008F5228" w:rsidTr="00D52368">
        <w:trPr>
          <w:trHeight w:val="53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,02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 (1.4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3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4.0 (2.0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7.8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67AD" w:rsidRPr="00C767AD">
              <w:rPr>
                <w:rFonts w:ascii="Times New Roman" w:hAnsi="Times New Roman" w:cs="Times New Roman" w:hint="eastAsia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1 (0.8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5 (1.2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.1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67AD" w:rsidRPr="00C767AD">
              <w:rPr>
                <w:rFonts w:ascii="Times New Roman" w:hAnsi="Times New Roman" w:cs="Times New Roman" w:hint="eastAsia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,869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0.9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0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2 (1.0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3 (0.8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0.8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0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0 (0.8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2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1 (0.7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)</w:t>
            </w:r>
          </w:p>
        </w:tc>
      </w:tr>
      <w:tr w:rsidR="00065521" w:rsidRPr="008F5228" w:rsidTr="00D52368">
        <w:trPr>
          <w:trHeight w:val="15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65521" w:rsidRPr="008F5228" w:rsidRDefault="003348E1" w:rsidP="00EC4034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065521" w:rsidRPr="008F5228">
              <w:rPr>
                <w:rFonts w:ascii="Times New Roman" w:hAnsi="Times New Roman" w:cs="Times New Roman"/>
                <w:sz w:val="16"/>
                <w:szCs w:val="16"/>
              </w:rPr>
              <w:t>ntegrated results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–&lt;5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5–&lt;10</w:t>
            </w:r>
          </w:p>
          <w:p w:rsidR="00065521" w:rsidRPr="008F5228" w:rsidRDefault="007A3A2E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 (1.7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8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6 (2.5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7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2 (2.9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3.6)</w:t>
            </w:r>
          </w:p>
        </w:tc>
        <w:tc>
          <w:tcPr>
            <w:tcW w:w="1134" w:type="dxa"/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 (1.4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 (1.8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0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1 (1.9</w:t>
            </w:r>
            <w:r w:rsidR="00D52368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2.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0.9 (0.8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0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2 (1.1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4)</w:t>
            </w:r>
          </w:p>
          <w:p w:rsidR="00065521" w:rsidRPr="008F5228" w:rsidRDefault="00065521" w:rsidP="00EC403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5 (1.2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0.9 (0.8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0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1 (0.9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3)</w:t>
            </w:r>
          </w:p>
          <w:p w:rsidR="00065521" w:rsidRPr="008F5228" w:rsidRDefault="00065521" w:rsidP="00EC4034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3 (1.0</w:t>
            </w:r>
            <w:r w:rsidR="00DD7F4C" w:rsidRPr="008F522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F5228">
              <w:rPr>
                <w:rFonts w:ascii="Times New Roman" w:hAnsi="Times New Roman" w:cs="Times New Roman"/>
                <w:sz w:val="16"/>
                <w:szCs w:val="16"/>
              </w:rPr>
              <w:t>1.7)</w:t>
            </w:r>
          </w:p>
        </w:tc>
      </w:tr>
    </w:tbl>
    <w:p w:rsidR="00435578" w:rsidRPr="00C767AD" w:rsidRDefault="00435578" w:rsidP="00042CFE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18"/>
          <w:szCs w:val="16"/>
        </w:rPr>
      </w:pPr>
      <w:r w:rsidRPr="00C767AD">
        <w:rPr>
          <w:rFonts w:ascii="Times New Roman" w:hAnsi="Times New Roman" w:cs="Times New Roman"/>
          <w:sz w:val="18"/>
          <w:szCs w:val="16"/>
        </w:rPr>
        <w:t>OR: odds ratio, CI: confidence interval, PIM: potentially inappropriate medication, NA: not applicable</w:t>
      </w:r>
    </w:p>
    <w:p w:rsidR="00065521" w:rsidRPr="00C767AD" w:rsidRDefault="00C767AD" w:rsidP="00042CFE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18"/>
          <w:szCs w:val="16"/>
        </w:rPr>
      </w:pPr>
      <w:proofErr w:type="gramStart"/>
      <w:r w:rsidRPr="00C767AD">
        <w:rPr>
          <w:rFonts w:ascii="Times New Roman" w:hAnsi="Times New Roman" w:cs="Times New Roman" w:hint="eastAsia"/>
          <w:sz w:val="18"/>
          <w:szCs w:val="16"/>
          <w:vertAlign w:val="superscript"/>
        </w:rPr>
        <w:t>a</w:t>
      </w:r>
      <w:proofErr w:type="gramEnd"/>
      <w:r w:rsidR="00A30BCE">
        <w:rPr>
          <w:rFonts w:ascii="Times New Roman" w:hAnsi="Times New Roman" w:cs="Times New Roman" w:hint="eastAsia"/>
          <w:sz w:val="18"/>
          <w:szCs w:val="16"/>
          <w:vertAlign w:val="superscript"/>
        </w:rPr>
        <w:t xml:space="preserve"> </w:t>
      </w:r>
      <w:r w:rsidR="00065521" w:rsidRPr="00C767AD">
        <w:rPr>
          <w:rFonts w:ascii="Times New Roman" w:hAnsi="Times New Roman" w:cs="Times New Roman"/>
          <w:sz w:val="18"/>
          <w:szCs w:val="16"/>
        </w:rPr>
        <w:t xml:space="preserve">Data not available due to the small size </w:t>
      </w:r>
      <w:r w:rsidR="007A3A2E" w:rsidRPr="00C767AD">
        <w:rPr>
          <w:rFonts w:ascii="Times New Roman" w:hAnsi="Times New Roman" w:cs="Times New Roman"/>
          <w:sz w:val="18"/>
          <w:szCs w:val="16"/>
        </w:rPr>
        <w:t xml:space="preserve">for </w:t>
      </w:r>
      <w:r w:rsidR="00065521" w:rsidRPr="00C767AD">
        <w:rPr>
          <w:rFonts w:ascii="Times New Roman" w:hAnsi="Times New Roman" w:cs="Times New Roman"/>
          <w:sz w:val="18"/>
          <w:szCs w:val="16"/>
        </w:rPr>
        <w:t xml:space="preserve">matched </w:t>
      </w:r>
      <w:r w:rsidR="007A3A2E" w:rsidRPr="00C767AD">
        <w:rPr>
          <w:rFonts w:ascii="Times New Roman" w:hAnsi="Times New Roman" w:cs="Times New Roman"/>
          <w:sz w:val="18"/>
          <w:szCs w:val="16"/>
        </w:rPr>
        <w:t>controls</w:t>
      </w:r>
      <w:r w:rsidR="00065521" w:rsidRPr="00C767AD">
        <w:rPr>
          <w:rFonts w:ascii="Times New Roman" w:hAnsi="Times New Roman" w:cs="Times New Roman"/>
          <w:sz w:val="18"/>
          <w:szCs w:val="16"/>
        </w:rPr>
        <w:t>.</w:t>
      </w:r>
    </w:p>
    <w:p w:rsidR="00973F64" w:rsidRDefault="00973F64">
      <w:pPr>
        <w:widowControl/>
        <w:wordWrap/>
        <w:autoSpaceDE/>
        <w:autoSpaceDN/>
        <w:jc w:val="left"/>
        <w:rPr>
          <w:rFonts w:ascii="Arial" w:hAnsi="Arial" w:cs="Arial"/>
          <w:sz w:val="16"/>
          <w:szCs w:val="16"/>
        </w:rPr>
      </w:pPr>
    </w:p>
    <w:sectPr w:rsidR="00973F64" w:rsidSect="0006552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236C50E" w15:done="0"/>
  <w15:commentEx w15:paraId="0998C43C" w15:done="0"/>
  <w15:commentEx w15:paraId="2B7CE3A7" w15:done="0"/>
  <w15:commentEx w15:paraId="4E8632D2" w15:done="0"/>
  <w15:commentEx w15:paraId="2B4BAE2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756" w:rsidRDefault="00F44756">
      <w:pPr>
        <w:spacing w:after="0" w:line="240" w:lineRule="auto"/>
      </w:pPr>
      <w:r>
        <w:separator/>
      </w:r>
    </w:p>
  </w:endnote>
  <w:endnote w:type="continuationSeparator" w:id="0">
    <w:p w:rsidR="00F44756" w:rsidRDefault="00F44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756" w:rsidRDefault="00F44756">
      <w:pPr>
        <w:spacing w:after="0" w:line="240" w:lineRule="auto"/>
      </w:pPr>
      <w:r>
        <w:separator/>
      </w:r>
    </w:p>
  </w:footnote>
  <w:footnote w:type="continuationSeparator" w:id="0">
    <w:p w:rsidR="00F44756" w:rsidRDefault="00F447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6D7452"/>
    <w:multiLevelType w:val="hybridMultilevel"/>
    <w:tmpl w:val="95FC600A"/>
    <w:lvl w:ilvl="0" w:tplc="43CEA522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156"/>
    <w:rsid w:val="00042CFE"/>
    <w:rsid w:val="00065521"/>
    <w:rsid w:val="000A1C29"/>
    <w:rsid w:val="000C4CE0"/>
    <w:rsid w:val="001264A4"/>
    <w:rsid w:val="001330A5"/>
    <w:rsid w:val="00146188"/>
    <w:rsid w:val="00183461"/>
    <w:rsid w:val="001A1FE2"/>
    <w:rsid w:val="001E3844"/>
    <w:rsid w:val="00203CB8"/>
    <w:rsid w:val="002106D7"/>
    <w:rsid w:val="002144B2"/>
    <w:rsid w:val="00244C25"/>
    <w:rsid w:val="0026129C"/>
    <w:rsid w:val="0027566B"/>
    <w:rsid w:val="002E0BB7"/>
    <w:rsid w:val="00317F80"/>
    <w:rsid w:val="003348E1"/>
    <w:rsid w:val="00341146"/>
    <w:rsid w:val="00393B7B"/>
    <w:rsid w:val="0039634D"/>
    <w:rsid w:val="003A05CE"/>
    <w:rsid w:val="003A27E9"/>
    <w:rsid w:val="003E5C36"/>
    <w:rsid w:val="003F0512"/>
    <w:rsid w:val="003F1AA6"/>
    <w:rsid w:val="00417CAC"/>
    <w:rsid w:val="00425C24"/>
    <w:rsid w:val="00426E8E"/>
    <w:rsid w:val="00435578"/>
    <w:rsid w:val="004524CE"/>
    <w:rsid w:val="004702DF"/>
    <w:rsid w:val="004732D0"/>
    <w:rsid w:val="00473E46"/>
    <w:rsid w:val="00496156"/>
    <w:rsid w:val="004A7D6A"/>
    <w:rsid w:val="004D4A95"/>
    <w:rsid w:val="00532BB3"/>
    <w:rsid w:val="0057776D"/>
    <w:rsid w:val="00596D94"/>
    <w:rsid w:val="005B68B4"/>
    <w:rsid w:val="005C1492"/>
    <w:rsid w:val="005D295D"/>
    <w:rsid w:val="005D3FFA"/>
    <w:rsid w:val="00602C08"/>
    <w:rsid w:val="006441A5"/>
    <w:rsid w:val="006A361D"/>
    <w:rsid w:val="006C6049"/>
    <w:rsid w:val="006D2371"/>
    <w:rsid w:val="006D3B71"/>
    <w:rsid w:val="007038C3"/>
    <w:rsid w:val="007247B7"/>
    <w:rsid w:val="00737A48"/>
    <w:rsid w:val="007A3A2E"/>
    <w:rsid w:val="007D38E8"/>
    <w:rsid w:val="00820943"/>
    <w:rsid w:val="00850665"/>
    <w:rsid w:val="0088691B"/>
    <w:rsid w:val="00887900"/>
    <w:rsid w:val="008A2919"/>
    <w:rsid w:val="008B1AC6"/>
    <w:rsid w:val="008F5228"/>
    <w:rsid w:val="0090544F"/>
    <w:rsid w:val="00912CA5"/>
    <w:rsid w:val="0092203F"/>
    <w:rsid w:val="009306ED"/>
    <w:rsid w:val="0096051D"/>
    <w:rsid w:val="00973F64"/>
    <w:rsid w:val="009A0B6F"/>
    <w:rsid w:val="009A248B"/>
    <w:rsid w:val="009B7B3F"/>
    <w:rsid w:val="009C7308"/>
    <w:rsid w:val="009D36EC"/>
    <w:rsid w:val="009F0859"/>
    <w:rsid w:val="00A30BCE"/>
    <w:rsid w:val="00A374B0"/>
    <w:rsid w:val="00AA6872"/>
    <w:rsid w:val="00AC5208"/>
    <w:rsid w:val="00AF7C20"/>
    <w:rsid w:val="00B012F3"/>
    <w:rsid w:val="00B0404A"/>
    <w:rsid w:val="00B12446"/>
    <w:rsid w:val="00B3745D"/>
    <w:rsid w:val="00B95F02"/>
    <w:rsid w:val="00BB7EEE"/>
    <w:rsid w:val="00BD1E56"/>
    <w:rsid w:val="00C20860"/>
    <w:rsid w:val="00C473B4"/>
    <w:rsid w:val="00C505B2"/>
    <w:rsid w:val="00C56AB0"/>
    <w:rsid w:val="00C632BE"/>
    <w:rsid w:val="00C767AD"/>
    <w:rsid w:val="00CC0D40"/>
    <w:rsid w:val="00CD3735"/>
    <w:rsid w:val="00CE534C"/>
    <w:rsid w:val="00CF1B16"/>
    <w:rsid w:val="00CF25D2"/>
    <w:rsid w:val="00D353CF"/>
    <w:rsid w:val="00D52368"/>
    <w:rsid w:val="00D6254A"/>
    <w:rsid w:val="00D66D66"/>
    <w:rsid w:val="00D740D1"/>
    <w:rsid w:val="00D76E93"/>
    <w:rsid w:val="00DB5EB5"/>
    <w:rsid w:val="00DC32E5"/>
    <w:rsid w:val="00DD7F4C"/>
    <w:rsid w:val="00E33664"/>
    <w:rsid w:val="00E377BF"/>
    <w:rsid w:val="00EA4635"/>
    <w:rsid w:val="00EB1E52"/>
    <w:rsid w:val="00EC39C0"/>
    <w:rsid w:val="00EC4034"/>
    <w:rsid w:val="00ED78CE"/>
    <w:rsid w:val="00F0085A"/>
    <w:rsid w:val="00F021A8"/>
    <w:rsid w:val="00F11EA9"/>
    <w:rsid w:val="00F44756"/>
    <w:rsid w:val="00F47E95"/>
    <w:rsid w:val="00F667E5"/>
    <w:rsid w:val="00FC0CF5"/>
    <w:rsid w:val="00FD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1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156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156"/>
    <w:rPr>
      <w:rFonts w:eastAsiaTheme="minorEastAsia"/>
      <w:kern w:val="2"/>
      <w:sz w:val="20"/>
      <w:lang w:eastAsia="ko-KR"/>
    </w:rPr>
  </w:style>
  <w:style w:type="character" w:styleId="a5">
    <w:name w:val="annotation reference"/>
    <w:uiPriority w:val="99"/>
    <w:semiHidden/>
    <w:unhideWhenUsed/>
    <w:rsid w:val="0049615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96156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49615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49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496156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a8">
    <w:name w:val="Table Grid"/>
    <w:basedOn w:val="a1"/>
    <w:uiPriority w:val="59"/>
    <w:rsid w:val="0026129C"/>
    <w:pPr>
      <w:spacing w:after="0" w:line="240" w:lineRule="auto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EC39C0"/>
    <w:pPr>
      <w:ind w:leftChars="400" w:left="800"/>
    </w:pPr>
  </w:style>
  <w:style w:type="paragraph" w:customStyle="1" w:styleId="aa">
    <w:name w:val="바탕글"/>
    <w:basedOn w:val="a"/>
    <w:rsid w:val="00887900"/>
    <w:pPr>
      <w:snapToGrid w:val="0"/>
      <w:spacing w:after="0" w:line="48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5D3FF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"/>
    <w:link w:val="ab"/>
    <w:uiPriority w:val="99"/>
    <w:semiHidden/>
    <w:rsid w:val="005D3FFA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1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156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156"/>
    <w:rPr>
      <w:rFonts w:eastAsiaTheme="minorEastAsia"/>
      <w:kern w:val="2"/>
      <w:sz w:val="20"/>
      <w:lang w:eastAsia="ko-KR"/>
    </w:rPr>
  </w:style>
  <w:style w:type="character" w:styleId="a5">
    <w:name w:val="annotation reference"/>
    <w:uiPriority w:val="99"/>
    <w:semiHidden/>
    <w:unhideWhenUsed/>
    <w:rsid w:val="0049615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96156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49615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49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496156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a8">
    <w:name w:val="Table Grid"/>
    <w:basedOn w:val="a1"/>
    <w:uiPriority w:val="59"/>
    <w:rsid w:val="0026129C"/>
    <w:pPr>
      <w:spacing w:after="0" w:line="240" w:lineRule="auto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EC39C0"/>
    <w:pPr>
      <w:ind w:leftChars="400" w:left="800"/>
    </w:pPr>
  </w:style>
  <w:style w:type="paragraph" w:customStyle="1" w:styleId="aa">
    <w:name w:val="바탕글"/>
    <w:basedOn w:val="a"/>
    <w:rsid w:val="00887900"/>
    <w:pPr>
      <w:snapToGrid w:val="0"/>
      <w:spacing w:after="0" w:line="48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5D3FF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"/>
    <w:link w:val="ab"/>
    <w:uiPriority w:val="99"/>
    <w:semiHidden/>
    <w:rsid w:val="005D3FFA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6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8</Words>
  <Characters>3467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사용자</cp:lastModifiedBy>
  <cp:revision>5</cp:revision>
  <dcterms:created xsi:type="dcterms:W3CDTF">2016-12-21T02:56:00Z</dcterms:created>
  <dcterms:modified xsi:type="dcterms:W3CDTF">2016-12-22T14:27:00Z</dcterms:modified>
</cp:coreProperties>
</file>